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BB5B" w14:textId="0C35A400" w:rsidR="00126C65" w:rsidRPr="00791445" w:rsidRDefault="00D96879">
      <w:pPr>
        <w:pStyle w:val="Heading1"/>
        <w:rPr>
          <w:rFonts w:ascii="Arial" w:hAnsi="Arial" w:cs="Arial"/>
          <w:b w:val="0"/>
          <w:bCs w:val="0"/>
          <w:color w:val="auto"/>
          <w:sz w:val="22"/>
          <w:szCs w:val="22"/>
          <w:lang w:eastAsia="ja-JP"/>
        </w:rPr>
      </w:pPr>
      <w:r w:rsidRPr="00791445">
        <w:rPr>
          <w:rFonts w:ascii="Arial" w:hAnsi="Arial" w:cs="Arial"/>
          <w:b w:val="0"/>
          <w:bCs w:val="0"/>
          <w:color w:val="auto"/>
          <w:sz w:val="22"/>
          <w:szCs w:val="22"/>
          <w:lang w:eastAsia="ja-JP"/>
        </w:rPr>
        <w:t xml:space="preserve">Table S2. </w:t>
      </w:r>
      <w:r w:rsidR="00791445" w:rsidRPr="00791445">
        <w:rPr>
          <w:rFonts w:ascii="Arial" w:hAnsi="Arial" w:cs="Arial"/>
          <w:b w:val="0"/>
          <w:bCs w:val="0"/>
          <w:color w:val="auto"/>
          <w:sz w:val="22"/>
          <w:szCs w:val="22"/>
          <w:lang w:eastAsia="ja-JP"/>
        </w:rPr>
        <w:t>Racial Disparities in Healthcare</w:t>
      </w:r>
    </w:p>
    <w:p w14:paraId="5F1252E3" w14:textId="77777777" w:rsidR="00791445" w:rsidRPr="00791445" w:rsidRDefault="00791445" w:rsidP="00791445">
      <w:pPr>
        <w:rPr>
          <w:lang w:eastAsia="ja-JP"/>
        </w:rPr>
      </w:pP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2538"/>
        <w:gridCol w:w="3600"/>
        <w:gridCol w:w="2970"/>
      </w:tblGrid>
      <w:tr w:rsidR="00DF7E16" w:rsidRPr="00E57999" w14:paraId="14911D25" w14:textId="77777777" w:rsidTr="00D96879">
        <w:tc>
          <w:tcPr>
            <w:tcW w:w="9108" w:type="dxa"/>
            <w:gridSpan w:val="3"/>
          </w:tcPr>
          <w:p w14:paraId="56444828" w14:textId="10901C37" w:rsidR="00D96879" w:rsidRPr="00EC5D89" w:rsidRDefault="00D96879" w:rsidP="00DF7E16">
            <w:pPr>
              <w:spacing w:after="120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 w:rsidRPr="00EC5D89">
              <w:rPr>
                <w:rFonts w:ascii="Arial" w:hAnsi="Arial" w:cs="Arial"/>
                <w:b/>
                <w:bCs/>
                <w:lang w:eastAsia="ja-JP"/>
              </w:rPr>
              <w:t>Racial disparities in healthcare</w:t>
            </w:r>
            <w:r w:rsidR="00E57999" w:rsidRPr="00EC5D89">
              <w:rPr>
                <w:rFonts w:ascii="Arial" w:hAnsi="Arial" w:cs="Arial"/>
                <w:sz w:val="21"/>
                <w:szCs w:val="21"/>
                <w:lang w:eastAsia="ja-JP"/>
              </w:rPr>
              <w:fldChar w:fldCharType="begin"/>
            </w:r>
            <w:r w:rsidR="00E57999" w:rsidRPr="00EC5D89">
              <w:rPr>
                <w:rFonts w:ascii="Arial" w:hAnsi="Arial" w:cs="Arial"/>
                <w:sz w:val="21"/>
                <w:szCs w:val="21"/>
                <w:lang w:eastAsia="ja-JP"/>
              </w:rPr>
              <w:instrText xml:space="preserve"> ADDIN EN.CITE &lt;EndNote&gt;&lt;Cite&gt;&lt;Author&gt;https://www.kff.org/racial-equity-and-health-policy/dashboard/racial-equity-and-health-data-dashboard/&lt;/Author&gt;&lt;Year&gt;Accessed on 11/25/2024&lt;/Year&gt;&lt;RecNum&gt;63&lt;/RecNum&gt;&lt;DisplayText&gt;&lt;style face="superscript"&gt;1&lt;/style&gt;&lt;/DisplayText&gt;&lt;record&gt;&lt;rec-number&gt;63&lt;/rec-number&gt;&lt;foreign-keys&gt;&lt;key app="EN" db-id="5rwxx2f2zavppge9zptxzatk2vfwpvetda5t" timestamp="1732576612"&gt;63&lt;/key&gt;&lt;/foreign-keys&gt;&lt;ref-type name="Journal Article"&gt;17&lt;/ref-type&gt;&lt;contributors&gt;&lt;authors&gt;&lt;author&gt;https://www.kff.org/racial-equity-and-health-policy/dashboard/racial-equity-and-health-data-dashboard/&lt;/author&gt;&lt;/authors&gt;&lt;/contributors&gt;&lt;titles&gt;&lt;/titles&gt;&lt;dates&gt;&lt;year&gt;Accessed on 11/25/2024&lt;/year&gt;&lt;/dates&gt;&lt;urls&gt;&lt;/urls&gt;&lt;/record&gt;&lt;/Cite&gt;&lt;/EndNote&gt;</w:instrText>
            </w:r>
            <w:r w:rsidR="00E57999" w:rsidRPr="00EC5D89">
              <w:rPr>
                <w:rFonts w:ascii="Arial" w:hAnsi="Arial" w:cs="Arial"/>
                <w:sz w:val="21"/>
                <w:szCs w:val="21"/>
                <w:lang w:eastAsia="ja-JP"/>
              </w:rPr>
              <w:fldChar w:fldCharType="separate"/>
            </w:r>
            <w:r w:rsidR="00E57999" w:rsidRPr="00EC5D89">
              <w:rPr>
                <w:rFonts w:ascii="Arial" w:hAnsi="Arial" w:cs="Arial"/>
                <w:noProof/>
                <w:sz w:val="21"/>
                <w:szCs w:val="21"/>
                <w:vertAlign w:val="superscript"/>
                <w:lang w:eastAsia="ja-JP"/>
              </w:rPr>
              <w:t>1</w:t>
            </w:r>
            <w:r w:rsidR="00E57999" w:rsidRPr="00EC5D89">
              <w:rPr>
                <w:rFonts w:ascii="Arial" w:hAnsi="Arial" w:cs="Arial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DF7E16" w:rsidRPr="00E57999" w14:paraId="0EA362B1" w14:textId="77777777" w:rsidTr="00D96879">
        <w:tc>
          <w:tcPr>
            <w:tcW w:w="2538" w:type="dxa"/>
          </w:tcPr>
          <w:p w14:paraId="69B37C01" w14:textId="77777777" w:rsidR="00126C65" w:rsidRPr="00EC5D89" w:rsidRDefault="00E57999" w:rsidP="00DF7E16">
            <w:pPr>
              <w:spacing w:after="12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5D89">
              <w:rPr>
                <w:rFonts w:ascii="Arial" w:hAnsi="Arial" w:cs="Arial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3600" w:type="dxa"/>
          </w:tcPr>
          <w:p w14:paraId="25A92C6C" w14:textId="77777777" w:rsidR="00126C65" w:rsidRPr="00EC5D89" w:rsidRDefault="00E57999" w:rsidP="00DF7E16">
            <w:pPr>
              <w:spacing w:after="12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5D89">
              <w:rPr>
                <w:rFonts w:ascii="Arial" w:hAnsi="Arial" w:cs="Arial"/>
                <w:b/>
                <w:bCs/>
                <w:sz w:val="21"/>
                <w:szCs w:val="21"/>
              </w:rPr>
              <w:t>Details</w:t>
            </w:r>
          </w:p>
        </w:tc>
        <w:tc>
          <w:tcPr>
            <w:tcW w:w="2970" w:type="dxa"/>
          </w:tcPr>
          <w:p w14:paraId="661A00F3" w14:textId="2359F10E" w:rsidR="00126C65" w:rsidRPr="00EC5D89" w:rsidRDefault="00D96879" w:rsidP="00DF7E16">
            <w:pPr>
              <w:spacing w:after="120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 w:rsidRPr="00EC5D89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Related health outcomes</w:t>
            </w:r>
          </w:p>
        </w:tc>
      </w:tr>
      <w:tr w:rsidR="00DF7E16" w:rsidRPr="00E57999" w14:paraId="371E3BBE" w14:textId="77777777" w:rsidTr="00D96879">
        <w:tc>
          <w:tcPr>
            <w:tcW w:w="2538" w:type="dxa"/>
          </w:tcPr>
          <w:p w14:paraId="2D0DCFCF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Economic Stability</w:t>
            </w:r>
          </w:p>
        </w:tc>
        <w:tc>
          <w:tcPr>
            <w:tcW w:w="3600" w:type="dxa"/>
          </w:tcPr>
          <w:p w14:paraId="05E9F1D3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Employment, Income, Expenses, Debt, Medical Bills, Support</w:t>
            </w:r>
          </w:p>
        </w:tc>
        <w:tc>
          <w:tcPr>
            <w:tcW w:w="2970" w:type="dxa"/>
            <w:vMerge w:val="restart"/>
          </w:tcPr>
          <w:p w14:paraId="7AEED2E9" w14:textId="0D0BF669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Mortality, Morbidity, Life Expectancy, Health Care Expenditures, Health Status, Functional Limitations</w:t>
            </w:r>
          </w:p>
        </w:tc>
      </w:tr>
      <w:tr w:rsidR="00DF7E16" w:rsidRPr="00E57999" w14:paraId="0BFA7903" w14:textId="77777777" w:rsidTr="00D96879">
        <w:tc>
          <w:tcPr>
            <w:tcW w:w="2538" w:type="dxa"/>
          </w:tcPr>
          <w:p w14:paraId="1DE6AEAF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Neighborhood and Physical Environment</w:t>
            </w:r>
          </w:p>
        </w:tc>
        <w:tc>
          <w:tcPr>
            <w:tcW w:w="3600" w:type="dxa"/>
          </w:tcPr>
          <w:p w14:paraId="35C82E11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Housing, Transportation, Parks, Playgrounds, Walkability, Zip Code/Geography</w:t>
            </w:r>
          </w:p>
        </w:tc>
        <w:tc>
          <w:tcPr>
            <w:tcW w:w="2970" w:type="dxa"/>
            <w:vMerge/>
          </w:tcPr>
          <w:p w14:paraId="5B9C0862" w14:textId="581CB394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F7E16" w:rsidRPr="00E57999" w14:paraId="47845B4C" w14:textId="77777777" w:rsidTr="00D96879">
        <w:tc>
          <w:tcPr>
            <w:tcW w:w="2538" w:type="dxa"/>
          </w:tcPr>
          <w:p w14:paraId="230120AA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Education</w:t>
            </w:r>
          </w:p>
        </w:tc>
        <w:tc>
          <w:tcPr>
            <w:tcW w:w="3600" w:type="dxa"/>
          </w:tcPr>
          <w:p w14:paraId="7D4ED28D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Literacy, Language, Early Childhood Education, Vocational Training, Higher Education</w:t>
            </w:r>
          </w:p>
        </w:tc>
        <w:tc>
          <w:tcPr>
            <w:tcW w:w="2970" w:type="dxa"/>
            <w:vMerge/>
          </w:tcPr>
          <w:p w14:paraId="53F05F49" w14:textId="0A4321DF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F7E16" w:rsidRPr="00E57999" w14:paraId="08D3F572" w14:textId="77777777" w:rsidTr="00D96879">
        <w:tc>
          <w:tcPr>
            <w:tcW w:w="2538" w:type="dxa"/>
          </w:tcPr>
          <w:p w14:paraId="3BAF3C0A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Food</w:t>
            </w:r>
          </w:p>
        </w:tc>
        <w:tc>
          <w:tcPr>
            <w:tcW w:w="3600" w:type="dxa"/>
          </w:tcPr>
          <w:p w14:paraId="4C9F25C5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Food Security, Access to Healthy Options</w:t>
            </w:r>
          </w:p>
        </w:tc>
        <w:tc>
          <w:tcPr>
            <w:tcW w:w="2970" w:type="dxa"/>
            <w:vMerge/>
          </w:tcPr>
          <w:p w14:paraId="1078E41D" w14:textId="7CA14D79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F7E16" w:rsidRPr="00E57999" w14:paraId="460001AE" w14:textId="77777777" w:rsidTr="00D96879">
        <w:tc>
          <w:tcPr>
            <w:tcW w:w="2538" w:type="dxa"/>
          </w:tcPr>
          <w:p w14:paraId="467BBFC6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Community, Safety, &amp; Social Context</w:t>
            </w:r>
          </w:p>
        </w:tc>
        <w:tc>
          <w:tcPr>
            <w:tcW w:w="3600" w:type="dxa"/>
          </w:tcPr>
          <w:p w14:paraId="1478F2F6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Social Integration, Support Systems, Community Engagement, Stress, Exposure to Violence/Trauma, Policing/Justice Policy</w:t>
            </w:r>
          </w:p>
        </w:tc>
        <w:tc>
          <w:tcPr>
            <w:tcW w:w="2970" w:type="dxa"/>
            <w:vMerge/>
          </w:tcPr>
          <w:p w14:paraId="7F0D8DA5" w14:textId="24B4206F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F7E16" w:rsidRPr="00E57999" w14:paraId="396D38C5" w14:textId="77777777" w:rsidTr="00D96879">
        <w:tc>
          <w:tcPr>
            <w:tcW w:w="2538" w:type="dxa"/>
          </w:tcPr>
          <w:p w14:paraId="094D4B1A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Health Care System</w:t>
            </w:r>
          </w:p>
        </w:tc>
        <w:tc>
          <w:tcPr>
            <w:tcW w:w="3600" w:type="dxa"/>
          </w:tcPr>
          <w:p w14:paraId="7546E495" w14:textId="77777777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Health Coverage, Provider &amp; Pharmacy Availability, Access to Linguistically and Culturally Appropriate &amp; Respectful Care, Quality of Care</w:t>
            </w:r>
          </w:p>
        </w:tc>
        <w:tc>
          <w:tcPr>
            <w:tcW w:w="2970" w:type="dxa"/>
            <w:vMerge/>
          </w:tcPr>
          <w:p w14:paraId="3BBC148D" w14:textId="2F1F16D6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F7E16" w:rsidRPr="00E57999" w14:paraId="1AB7EC64" w14:textId="77777777" w:rsidTr="00D96879">
        <w:tc>
          <w:tcPr>
            <w:tcW w:w="9108" w:type="dxa"/>
            <w:gridSpan w:val="3"/>
          </w:tcPr>
          <w:p w14:paraId="08B82033" w14:textId="3FE076E1" w:rsidR="00D96879" w:rsidRPr="00EC5D89" w:rsidRDefault="00D96879" w:rsidP="00DF7E16">
            <w:pPr>
              <w:spacing w:after="120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 w:rsidRPr="00EC5D89">
              <w:rPr>
                <w:rFonts w:ascii="Arial" w:hAnsi="Arial" w:cs="Arial"/>
                <w:b/>
                <w:bCs/>
                <w:lang w:eastAsia="ja-JP"/>
              </w:rPr>
              <w:t xml:space="preserve">Disease specific racial disparity in healthcare related to </w:t>
            </w:r>
            <w:r w:rsidR="00DF7E16" w:rsidRPr="00EC5D89">
              <w:rPr>
                <w:rFonts w:ascii="Arial" w:hAnsi="Arial" w:cs="Arial"/>
                <w:b/>
                <w:bCs/>
                <w:lang w:eastAsia="ja-JP"/>
              </w:rPr>
              <w:t>Liver and Kidney</w:t>
            </w:r>
            <w:r w:rsidRPr="00EC5D89">
              <w:rPr>
                <w:rFonts w:ascii="Arial" w:hAnsi="Arial" w:cs="Arial"/>
                <w:b/>
                <w:bCs/>
                <w:lang w:eastAsia="ja-JP"/>
              </w:rPr>
              <w:t xml:space="preserve"> disease</w:t>
            </w:r>
          </w:p>
        </w:tc>
      </w:tr>
      <w:tr w:rsidR="00DF7E16" w:rsidRPr="00E57999" w14:paraId="0ADE719D" w14:textId="77777777" w:rsidTr="00D96879">
        <w:tc>
          <w:tcPr>
            <w:tcW w:w="2538" w:type="dxa"/>
          </w:tcPr>
          <w:p w14:paraId="0A8BC866" w14:textId="37CB47BE" w:rsidR="00D96879" w:rsidRPr="00EC5D89" w:rsidRDefault="00D96879" w:rsidP="00DF7E16">
            <w:pPr>
              <w:spacing w:after="120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 w:rsidRPr="00EC5D89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 xml:space="preserve">Disease </w:t>
            </w:r>
          </w:p>
        </w:tc>
        <w:tc>
          <w:tcPr>
            <w:tcW w:w="6570" w:type="dxa"/>
            <w:gridSpan w:val="2"/>
          </w:tcPr>
          <w:p w14:paraId="4E86224B" w14:textId="39C5BF6A" w:rsidR="00D96879" w:rsidRPr="00EC5D89" w:rsidRDefault="00D96879" w:rsidP="00DF7E16">
            <w:pPr>
              <w:spacing w:after="12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5D89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Details</w:t>
            </w:r>
          </w:p>
        </w:tc>
      </w:tr>
      <w:tr w:rsidR="00DF7E16" w:rsidRPr="00E57999" w14:paraId="182DC222" w14:textId="77777777" w:rsidTr="00D96879">
        <w:tc>
          <w:tcPr>
            <w:tcW w:w="2538" w:type="dxa"/>
          </w:tcPr>
          <w:p w14:paraId="44BA5911" w14:textId="114CBF59" w:rsidR="00D96879" w:rsidRPr="00E57999" w:rsidRDefault="00DF7E16" w:rsidP="00DF7E16">
            <w:pPr>
              <w:spacing w:after="120"/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EC5D89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Liver</w:t>
            </w:r>
            <w:r w:rsidR="00D96879" w:rsidRPr="00EC5D89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 xml:space="preserve"> disease</w: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LYXJkYXNoaWFuPC9BdXRob3I+PFllYXI+MjAyMzwvWWVh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LYXJkYXNoaWFuPC9BdXRob3I+PFllYXI+MjAyMzwvWWVh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end"/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separate"/>
            </w:r>
            <w:r w:rsidR="00E57999" w:rsidRPr="00E57999">
              <w:rPr>
                <w:rFonts w:ascii="Arial" w:hAnsi="Arial" w:cs="Arial"/>
                <w:noProof/>
                <w:sz w:val="21"/>
                <w:szCs w:val="21"/>
                <w:vertAlign w:val="superscript"/>
                <w:lang w:eastAsia="ja-JP"/>
              </w:rPr>
              <w:t>2</w: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end"/>
            </w:r>
          </w:p>
        </w:tc>
        <w:tc>
          <w:tcPr>
            <w:tcW w:w="6570" w:type="dxa"/>
            <w:gridSpan w:val="2"/>
          </w:tcPr>
          <w:p w14:paraId="377E0CD9" w14:textId="7159651F" w:rsidR="00DF7E16" w:rsidRPr="00E57999" w:rsidRDefault="00DF7E16" w:rsidP="00DF7E16">
            <w:pPr>
              <w:pStyle w:val="Heading3"/>
              <w:spacing w:before="0" w:after="120"/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 w:rsidRPr="00E57999"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  <w:t xml:space="preserve">(1) </w:t>
            </w:r>
            <w:r w:rsidR="00EC5D89"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  <w:t>Disease</w:t>
            </w:r>
            <w:r w:rsidRPr="00E57999"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  <w:t xml:space="preserve"> Burden</w:t>
            </w:r>
          </w:p>
          <w:p w14:paraId="79BFA77C" w14:textId="77777777" w:rsidR="00DF7E16" w:rsidRPr="00E57999" w:rsidRDefault="00DF7E16" w:rsidP="00DF7E16">
            <w:pPr>
              <w:numPr>
                <w:ilvl w:val="0"/>
                <w:numId w:val="14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Alcohol-Associated Liver Disease (ALD)</w:t>
            </w:r>
            <w:r w:rsidRPr="00E57999">
              <w:rPr>
                <w:rFonts w:ascii="Arial" w:hAnsi="Arial" w:cs="Arial"/>
                <w:sz w:val="21"/>
                <w:szCs w:val="21"/>
              </w:rPr>
              <w:t>: Higher prevalence in Hispanic and Black populations compared to White populations due to factors such as alcohol outlet density and multigenerational effects of zoning and redlining.</w:t>
            </w:r>
          </w:p>
          <w:p w14:paraId="48894B43" w14:textId="77777777" w:rsidR="00DF7E16" w:rsidRPr="00E57999" w:rsidRDefault="00DF7E16" w:rsidP="00DF7E16">
            <w:pPr>
              <w:numPr>
                <w:ilvl w:val="0"/>
                <w:numId w:val="14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Nonalcoholic Fatty Liver Disease (NAFLD)</w:t>
            </w:r>
            <w:r w:rsidRPr="00E57999">
              <w:rPr>
                <w:rFonts w:ascii="Arial" w:hAnsi="Arial" w:cs="Arial"/>
                <w:sz w:val="21"/>
                <w:szCs w:val="21"/>
              </w:rPr>
              <w:t>: Hispanic persons are disproportionately affected, with the highest prevalence of NAFLD and associated advanced fibrosis.</w:t>
            </w:r>
          </w:p>
          <w:p w14:paraId="5619360F" w14:textId="77777777" w:rsidR="00DF7E16" w:rsidRPr="00E57999" w:rsidRDefault="00DF7E16" w:rsidP="00DF7E16">
            <w:pPr>
              <w:numPr>
                <w:ilvl w:val="0"/>
                <w:numId w:val="14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Chronic Hepatitis B (CHB)</w:t>
            </w:r>
            <w:r w:rsidRPr="00E57999">
              <w:rPr>
                <w:rFonts w:ascii="Arial" w:hAnsi="Arial" w:cs="Arial"/>
                <w:sz w:val="21"/>
                <w:szCs w:val="21"/>
              </w:rPr>
              <w:t>: Asian individuals (2.74%) and Black individuals (0.64%) bear a higher prevalence compared to other groups; most are foreign-born.</w:t>
            </w:r>
          </w:p>
          <w:p w14:paraId="203BCCCC" w14:textId="77777777" w:rsidR="00DF7E16" w:rsidRPr="00E57999" w:rsidRDefault="00DF7E16" w:rsidP="00DF7E16">
            <w:pPr>
              <w:numPr>
                <w:ilvl w:val="0"/>
                <w:numId w:val="14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Hepatitis C Virus (HCV)</w:t>
            </w:r>
            <w:r w:rsidRPr="00E57999">
              <w:rPr>
                <w:rFonts w:ascii="Arial" w:hAnsi="Arial" w:cs="Arial"/>
                <w:sz w:val="21"/>
                <w:szCs w:val="21"/>
              </w:rPr>
              <w:t>: The highest acute incidence is in American Indian and Alaskan Native (AI/AN) populations, while chronic incidence is highest among Black populations.</w:t>
            </w:r>
          </w:p>
          <w:p w14:paraId="0E2FCE99" w14:textId="2BE324D3" w:rsidR="00DF7E16" w:rsidRPr="00E57999" w:rsidRDefault="00DF7E16" w:rsidP="00DF7E16">
            <w:pPr>
              <w:numPr>
                <w:ilvl w:val="0"/>
                <w:numId w:val="14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lastRenderedPageBreak/>
              <w:t>Socioeconomic Factors</w:t>
            </w:r>
            <w:r w:rsidRPr="00E57999">
              <w:rPr>
                <w:rFonts w:ascii="Arial" w:hAnsi="Arial" w:cs="Arial"/>
                <w:sz w:val="21"/>
                <w:szCs w:val="21"/>
              </w:rPr>
              <w:t>: Food insecurity is strongly associated with advanced liver fibrosis in NAFLD, independent of poverty and education.</w:t>
            </w:r>
          </w:p>
          <w:p w14:paraId="5B158A3D" w14:textId="77777777" w:rsidR="00DF7E16" w:rsidRPr="00E57999" w:rsidRDefault="00DF7E16" w:rsidP="00DF7E16">
            <w:pPr>
              <w:pStyle w:val="Heading3"/>
              <w:spacing w:before="0" w:after="120"/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 w:rsidRPr="00E57999"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  <w:t>(2) Access to Care</w:t>
            </w:r>
          </w:p>
          <w:p w14:paraId="64652B03" w14:textId="77777777" w:rsidR="00DF7E16" w:rsidRPr="00E57999" w:rsidRDefault="00DF7E16" w:rsidP="00DF7E16">
            <w:pPr>
              <w:numPr>
                <w:ilvl w:val="0"/>
                <w:numId w:val="15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Alcohol Use Disorder (AUD)</w:t>
            </w:r>
            <w:r w:rsidRPr="00E57999">
              <w:rPr>
                <w:rFonts w:ascii="Arial" w:hAnsi="Arial" w:cs="Arial"/>
                <w:sz w:val="21"/>
                <w:szCs w:val="21"/>
              </w:rPr>
              <w:t>: Racial minorities like Black and Hispanic individuals have lower access to specialty AUD treatment due to socioeconomic and systemic barriers.</w:t>
            </w:r>
          </w:p>
          <w:p w14:paraId="182FFEAA" w14:textId="77777777" w:rsidR="00DF7E16" w:rsidRPr="00E57999" w:rsidRDefault="00DF7E16" w:rsidP="00DF7E16">
            <w:pPr>
              <w:numPr>
                <w:ilvl w:val="0"/>
                <w:numId w:val="15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HCV Treatment</w:t>
            </w:r>
            <w:r w:rsidRPr="00E57999">
              <w:rPr>
                <w:rFonts w:ascii="Arial" w:hAnsi="Arial" w:cs="Arial"/>
                <w:sz w:val="21"/>
                <w:szCs w:val="21"/>
              </w:rPr>
              <w:t>: Black and Hispanic individuals face lower screening and treatment rates for HCV compared to White individuals, compounded by Medicaid and insurance barriers.</w:t>
            </w:r>
          </w:p>
          <w:p w14:paraId="04497ACE" w14:textId="77777777" w:rsidR="00DF7E16" w:rsidRPr="00E57999" w:rsidRDefault="00DF7E16" w:rsidP="00DF7E16">
            <w:pPr>
              <w:numPr>
                <w:ilvl w:val="0"/>
                <w:numId w:val="15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LT for Alcoholic Hepatitis</w:t>
            </w:r>
            <w:r w:rsidRPr="00E57999">
              <w:rPr>
                <w:rFonts w:ascii="Arial" w:hAnsi="Arial" w:cs="Arial"/>
                <w:sz w:val="21"/>
                <w:szCs w:val="21"/>
              </w:rPr>
              <w:t>: Black patients and women are underrepresented in liver transplantation for acute alcoholic hepatitis despite higher disease burden.</w:t>
            </w:r>
          </w:p>
          <w:p w14:paraId="11F8E969" w14:textId="77777777" w:rsidR="00DF7E16" w:rsidRPr="00E57999" w:rsidRDefault="00DF7E16" w:rsidP="00DF7E16">
            <w:pPr>
              <w:numPr>
                <w:ilvl w:val="0"/>
                <w:numId w:val="15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HBV Vaccination and Screening</w:t>
            </w:r>
            <w:r w:rsidRPr="00E57999">
              <w:rPr>
                <w:rFonts w:ascii="Arial" w:hAnsi="Arial" w:cs="Arial"/>
                <w:sz w:val="21"/>
                <w:szCs w:val="21"/>
              </w:rPr>
              <w:t>: Socioeconomically disadvantaged groups have lower rates of vaccination-induced immunity and screening, particularly among foreign-born populations.</w:t>
            </w:r>
          </w:p>
          <w:p w14:paraId="65330040" w14:textId="644B7A93" w:rsidR="00DF7E16" w:rsidRDefault="00DF7E16" w:rsidP="00DF7E16">
            <w:pPr>
              <w:numPr>
                <w:ilvl w:val="0"/>
                <w:numId w:val="15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Clinical Trial Participation</w:t>
            </w:r>
            <w:r w:rsidRPr="00E57999">
              <w:rPr>
                <w:rFonts w:ascii="Arial" w:hAnsi="Arial" w:cs="Arial"/>
                <w:sz w:val="21"/>
                <w:szCs w:val="21"/>
              </w:rPr>
              <w:t>: Hispanic persons remain underrepresented in clinical trials for NASH and other liver diseases despite the high burden of disease.</w:t>
            </w:r>
          </w:p>
          <w:p w14:paraId="5DBA64B3" w14:textId="2DCC0E38" w:rsidR="00EC5D89" w:rsidRPr="00E57999" w:rsidRDefault="00EC5D89" w:rsidP="00DF7E16">
            <w:pPr>
              <w:numPr>
                <w:ilvl w:val="0"/>
                <w:numId w:val="15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Cirrhosis/end-stage liver disease: </w:t>
            </w:r>
            <w:r w:rsidRPr="00EC5D89">
              <w:rPr>
                <w:rFonts w:ascii="Arial" w:hAnsi="Arial" w:cs="Arial"/>
                <w:sz w:val="21"/>
                <w:szCs w:val="21"/>
              </w:rPr>
              <w:t xml:space="preserve">Black and Hispanic patients remained less likely to receive </w:t>
            </w:r>
            <w:r>
              <w:rPr>
                <w:rFonts w:ascii="Arial" w:hAnsi="Arial" w:cs="Arial"/>
                <w:sz w:val="21"/>
                <w:szCs w:val="21"/>
              </w:rPr>
              <w:t xml:space="preserve">life-saving procedures for complications due to cirrhosis, including </w:t>
            </w:r>
            <w:r w:rsidRPr="00EC5D89">
              <w:rPr>
                <w:rFonts w:ascii="Arial" w:hAnsi="Arial" w:cs="Arial"/>
                <w:sz w:val="21"/>
                <w:szCs w:val="21"/>
              </w:rPr>
              <w:t xml:space="preserve">liver </w:t>
            </w:r>
            <w:proofErr w:type="gramStart"/>
            <w:r w:rsidRPr="00EC5D89">
              <w:rPr>
                <w:rFonts w:ascii="Arial" w:hAnsi="Arial" w:cs="Arial"/>
                <w:sz w:val="21"/>
                <w:szCs w:val="21"/>
              </w:rPr>
              <w:t>transplant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  <w:proofErr w:type="gramEnd"/>
          </w:p>
          <w:p w14:paraId="709D7EF3" w14:textId="77777777" w:rsidR="00DF7E16" w:rsidRPr="00E57999" w:rsidRDefault="00DF7E16" w:rsidP="00DF7E16">
            <w:pPr>
              <w:pStyle w:val="Heading3"/>
              <w:spacing w:before="0" w:after="120"/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 w:rsidRPr="00E57999">
              <w:rPr>
                <w:rFonts w:ascii="Arial" w:hAnsi="Arial" w:cs="Arial"/>
                <w:b w:val="0"/>
                <w:bCs w:val="0"/>
                <w:color w:val="auto"/>
                <w:sz w:val="21"/>
                <w:szCs w:val="21"/>
              </w:rPr>
              <w:t>(3) Outcomes</w:t>
            </w:r>
          </w:p>
          <w:p w14:paraId="651C191A" w14:textId="77777777" w:rsidR="00DF7E16" w:rsidRPr="00E57999" w:rsidRDefault="00DF7E16" w:rsidP="00DF7E16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Mortality in ALD</w:t>
            </w:r>
            <w:r w:rsidRPr="00E57999">
              <w:rPr>
                <w:rFonts w:ascii="Arial" w:hAnsi="Arial" w:cs="Arial"/>
                <w:sz w:val="21"/>
                <w:szCs w:val="21"/>
              </w:rPr>
              <w:t>: Native American women and White women showed the most significant absolute increases in ALD mortality in recent years.</w:t>
            </w:r>
          </w:p>
          <w:p w14:paraId="01FBD8C9" w14:textId="77777777" w:rsidR="00DF7E16" w:rsidRPr="00E57999" w:rsidRDefault="00DF7E16" w:rsidP="00DF7E16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NAFLD Hospitalizations</w:t>
            </w:r>
            <w:r w:rsidRPr="00E57999">
              <w:rPr>
                <w:rFonts w:ascii="Arial" w:hAnsi="Arial" w:cs="Arial"/>
                <w:sz w:val="21"/>
                <w:szCs w:val="21"/>
              </w:rPr>
              <w:t>: Black patients have lower hospitalization rates but longer stays and lower discharge-to-home rates compared to White patients.</w:t>
            </w:r>
          </w:p>
          <w:p w14:paraId="35B83E6F" w14:textId="77777777" w:rsidR="00DF7E16" w:rsidRPr="00E57999" w:rsidRDefault="00DF7E16" w:rsidP="00DF7E16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HCV Mortality</w:t>
            </w:r>
            <w:r w:rsidRPr="00E57999">
              <w:rPr>
                <w:rFonts w:ascii="Arial" w:hAnsi="Arial" w:cs="Arial"/>
                <w:sz w:val="21"/>
                <w:szCs w:val="21"/>
              </w:rPr>
              <w:t>: Black individuals experience the highest HCC-related mortality, driven by untreated HCV.</w:t>
            </w:r>
          </w:p>
          <w:p w14:paraId="783FF0A1" w14:textId="77777777" w:rsidR="00DF7E16" w:rsidRPr="00E57999" w:rsidRDefault="00DF7E16" w:rsidP="00DF7E16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HBV Outcomes</w:t>
            </w:r>
            <w:r w:rsidRPr="00E57999">
              <w:rPr>
                <w:rFonts w:ascii="Arial" w:hAnsi="Arial" w:cs="Arial"/>
                <w:sz w:val="21"/>
                <w:szCs w:val="21"/>
              </w:rPr>
              <w:t>: African immigrants with CHB often present with advanced-stage disease and experience significantly higher mortality rates.</w:t>
            </w:r>
          </w:p>
          <w:p w14:paraId="47FF4C32" w14:textId="17A79F69" w:rsidR="00DF7E16" w:rsidRPr="00E57999" w:rsidRDefault="00DF7E16" w:rsidP="00DF7E16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Style w:val="Strong"/>
                <w:rFonts w:ascii="Arial" w:hAnsi="Arial" w:cs="Arial"/>
                <w:b w:val="0"/>
                <w:bCs w:val="0"/>
                <w:sz w:val="21"/>
                <w:szCs w:val="21"/>
              </w:rPr>
              <w:t>A</w:t>
            </w:r>
            <w:r w:rsidR="000D5517">
              <w:rPr>
                <w:rStyle w:val="Strong"/>
                <w:rFonts w:ascii="Arial" w:hAnsi="Arial" w:cs="Arial" w:hint="eastAsia"/>
                <w:b w:val="0"/>
                <w:bCs w:val="0"/>
                <w:sz w:val="21"/>
                <w:szCs w:val="21"/>
                <w:lang w:eastAsia="ja-JP"/>
              </w:rPr>
              <w:t>utoimmune liver disease</w:t>
            </w:r>
            <w:r w:rsidRPr="00E57999">
              <w:rPr>
                <w:rFonts w:ascii="Arial" w:hAnsi="Arial" w:cs="Arial"/>
                <w:sz w:val="21"/>
                <w:szCs w:val="21"/>
              </w:rPr>
              <w:t>: Black patients with autoimmune liver disease face higher inpatient mortality compared to other groups.</w:t>
            </w:r>
          </w:p>
          <w:p w14:paraId="27057A33" w14:textId="7C801E60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F7E16" w:rsidRPr="00E57999" w14:paraId="3BFB414F" w14:textId="77777777" w:rsidTr="00D96879">
        <w:tc>
          <w:tcPr>
            <w:tcW w:w="2538" w:type="dxa"/>
          </w:tcPr>
          <w:p w14:paraId="4D655777" w14:textId="2B34E244" w:rsidR="00D96879" w:rsidRPr="00E57999" w:rsidRDefault="00D96879" w:rsidP="00DF7E16">
            <w:pPr>
              <w:spacing w:after="120"/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EC5D89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lastRenderedPageBreak/>
              <w:t>Kidney disease</w: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FbmVhbnlhPC9BdXRob3I+PFllYXI+MjAyMjwvWWVhcj48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FbmVhbnlhPC9BdXRob3I+PFllYXI+MjAyMjwvWWVhcj48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end"/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separate"/>
            </w:r>
            <w:r w:rsidR="00E57999" w:rsidRPr="00E57999">
              <w:rPr>
                <w:rFonts w:ascii="Arial" w:hAnsi="Arial" w:cs="Arial"/>
                <w:noProof/>
                <w:sz w:val="21"/>
                <w:szCs w:val="21"/>
                <w:vertAlign w:val="superscript"/>
                <w:lang w:eastAsia="ja-JP"/>
              </w:rPr>
              <w:t>3</w:t>
            </w:r>
            <w:r w:rsidR="00E57999">
              <w:rPr>
                <w:rFonts w:ascii="Arial" w:hAnsi="Arial" w:cs="Arial"/>
                <w:sz w:val="21"/>
                <w:szCs w:val="21"/>
                <w:lang w:eastAsia="ja-JP"/>
              </w:rPr>
              <w:fldChar w:fldCharType="end"/>
            </w:r>
          </w:p>
        </w:tc>
        <w:tc>
          <w:tcPr>
            <w:tcW w:w="6570" w:type="dxa"/>
            <w:gridSpan w:val="2"/>
          </w:tcPr>
          <w:p w14:paraId="25EA1B46" w14:textId="77777777" w:rsidR="00DF7E16" w:rsidRPr="00E57999" w:rsidRDefault="00DF7E16" w:rsidP="00DF7E16">
            <w:pPr>
              <w:pStyle w:val="Heading4"/>
              <w:spacing w:before="0" w:after="120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 w:rsidRPr="00E57999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1) Disease Burden</w:t>
            </w:r>
          </w:p>
          <w:p w14:paraId="21251231" w14:textId="77777777" w:rsidR="00DF7E16" w:rsidRPr="00E57999" w:rsidRDefault="00DF7E16" w:rsidP="00DF7E16">
            <w:pPr>
              <w:numPr>
                <w:ilvl w:val="0"/>
                <w:numId w:val="10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Black individuals in the U.S. have a 2.6-fold higher risk of kidney failure requiring dialysis or transplantation compared to White individuals.</w:t>
            </w:r>
          </w:p>
          <w:p w14:paraId="26379966" w14:textId="77777777" w:rsidR="00DF7E16" w:rsidRPr="00E57999" w:rsidRDefault="00DF7E16" w:rsidP="00DF7E16">
            <w:pPr>
              <w:numPr>
                <w:ilvl w:val="0"/>
                <w:numId w:val="10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Hispanic populations are 1.5 times more likely to develop kidney failure than their White counterparts.</w:t>
            </w:r>
          </w:p>
          <w:p w14:paraId="3E04AF5A" w14:textId="77777777" w:rsidR="00DF7E16" w:rsidRPr="00E57999" w:rsidRDefault="00DF7E16" w:rsidP="00DF7E16">
            <w:pPr>
              <w:numPr>
                <w:ilvl w:val="0"/>
                <w:numId w:val="10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Neighborhood segregation, food insecurity, and exposure to pollutants disproportionately increase CKD risk in marginalized communities.</w:t>
            </w:r>
          </w:p>
          <w:p w14:paraId="54C7EC9B" w14:textId="77777777" w:rsidR="00DF7E16" w:rsidRPr="00E57999" w:rsidRDefault="00DF7E16" w:rsidP="00DF7E16">
            <w:pPr>
              <w:numPr>
                <w:ilvl w:val="0"/>
                <w:numId w:val="10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Comorbidities such as diabetes and hypertension, major drivers of CKD, are more prevalent in Black and Hispanic populations.</w:t>
            </w:r>
          </w:p>
          <w:p w14:paraId="14CCD924" w14:textId="77777777" w:rsidR="00DF7E16" w:rsidRPr="00E57999" w:rsidRDefault="00DF7E16" w:rsidP="00DF7E16">
            <w:pPr>
              <w:numPr>
                <w:ilvl w:val="0"/>
                <w:numId w:val="10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Higher allostatic load among Black individuals indicates chronic stress contributing to faster CKD progression.</w:t>
            </w:r>
          </w:p>
          <w:p w14:paraId="11B303F6" w14:textId="77777777" w:rsidR="00DF7E16" w:rsidRPr="00E57999" w:rsidRDefault="00DF7E16" w:rsidP="00DF7E16">
            <w:pPr>
              <w:pStyle w:val="Heading4"/>
              <w:spacing w:before="0" w:after="120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 w:rsidRPr="00E57999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2) Diagnosis</w:t>
            </w:r>
          </w:p>
          <w:p w14:paraId="1BABAB98" w14:textId="77777777" w:rsidR="00DF7E16" w:rsidRPr="00E57999" w:rsidRDefault="00DF7E16" w:rsidP="00DF7E16">
            <w:pPr>
              <w:numPr>
                <w:ilvl w:val="0"/>
                <w:numId w:val="11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Structural racism in eGFR equations, using race-based coefficients, has delayed CKD diagnosis in Black patients.</w:t>
            </w:r>
          </w:p>
          <w:p w14:paraId="23E294AD" w14:textId="77777777" w:rsidR="00DF7E16" w:rsidRPr="00E57999" w:rsidRDefault="00DF7E16" w:rsidP="00DF7E16">
            <w:pPr>
              <w:numPr>
                <w:ilvl w:val="0"/>
                <w:numId w:val="11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Black patients often face underdiagnosis of CKD in its early stages, leading to higher rates of kidney failure.</w:t>
            </w:r>
          </w:p>
          <w:p w14:paraId="466E7C00" w14:textId="77777777" w:rsidR="00DF7E16" w:rsidRPr="00E57999" w:rsidRDefault="00DF7E16" w:rsidP="00DF7E16">
            <w:pPr>
              <w:numPr>
                <w:ilvl w:val="0"/>
                <w:numId w:val="11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eGFR disparities due to presumed higher muscle mass in Black individuals perpetuate diagnostic inequities.</w:t>
            </w:r>
          </w:p>
          <w:p w14:paraId="1797ECF6" w14:textId="77777777" w:rsidR="00DF7E16" w:rsidRPr="00E57999" w:rsidRDefault="00DF7E16" w:rsidP="00DF7E16">
            <w:pPr>
              <w:numPr>
                <w:ilvl w:val="0"/>
                <w:numId w:val="11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Race-based algorithms obscure individual health factors, misrepresenting disease severity and progression risks.</w:t>
            </w:r>
          </w:p>
          <w:p w14:paraId="3A6A4E7E" w14:textId="6B3CA097" w:rsidR="00DF7E16" w:rsidRPr="00E57999" w:rsidRDefault="00DF7E16" w:rsidP="00DF7E16">
            <w:pPr>
              <w:numPr>
                <w:ilvl w:val="0"/>
                <w:numId w:val="11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 xml:space="preserve">Access to </w:t>
            </w:r>
            <w:r w:rsidR="00791445">
              <w:rPr>
                <w:rFonts w:ascii="Arial" w:hAnsi="Arial" w:cs="Arial"/>
                <w:sz w:val="21"/>
                <w:szCs w:val="21"/>
              </w:rPr>
              <w:t xml:space="preserve">advanced </w:t>
            </w:r>
            <w:r w:rsidRPr="00E57999">
              <w:rPr>
                <w:rFonts w:ascii="Arial" w:hAnsi="Arial" w:cs="Arial"/>
                <w:sz w:val="21"/>
                <w:szCs w:val="21"/>
              </w:rPr>
              <w:t>diagnostic technologies, such as biomarker testing (e.g., cystatin C), remains limited in underserved communities.</w:t>
            </w:r>
          </w:p>
          <w:p w14:paraId="1B52094C" w14:textId="77777777" w:rsidR="00DF7E16" w:rsidRPr="00E57999" w:rsidRDefault="00DF7E16" w:rsidP="00DF7E16">
            <w:pPr>
              <w:pStyle w:val="Heading4"/>
              <w:spacing w:before="0" w:after="120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 w:rsidRPr="00E57999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3) Access to Care</w:t>
            </w:r>
          </w:p>
          <w:p w14:paraId="353B7410" w14:textId="77777777" w:rsidR="00DF7E16" w:rsidRPr="00E57999" w:rsidRDefault="00DF7E16" w:rsidP="00DF7E16">
            <w:pPr>
              <w:numPr>
                <w:ilvl w:val="0"/>
                <w:numId w:val="12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Black individuals are less likely to receive nephrology care prior to initiating dialysis compared to White individuals.</w:t>
            </w:r>
          </w:p>
          <w:p w14:paraId="44E06048" w14:textId="77777777" w:rsidR="00DF7E16" w:rsidRPr="00E57999" w:rsidRDefault="00DF7E16" w:rsidP="00DF7E16">
            <w:pPr>
              <w:numPr>
                <w:ilvl w:val="0"/>
                <w:numId w:val="12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They are more likely to start dialysis using a catheter instead of an arteriovenous fistula, increasing infection risks.</w:t>
            </w:r>
          </w:p>
          <w:p w14:paraId="6EDA7528" w14:textId="77777777" w:rsidR="00DF7E16" w:rsidRPr="00E57999" w:rsidRDefault="00DF7E16" w:rsidP="00DF7E16">
            <w:pPr>
              <w:numPr>
                <w:ilvl w:val="0"/>
                <w:numId w:val="12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Structural barriers, including implicit bias and complicated evaluation processes, reduce access to kidney transplantation.</w:t>
            </w:r>
          </w:p>
          <w:p w14:paraId="4DCD78EA" w14:textId="77777777" w:rsidR="00DF7E16" w:rsidRPr="00E57999" w:rsidRDefault="00DF7E16" w:rsidP="00DF7E16">
            <w:pPr>
              <w:numPr>
                <w:ilvl w:val="0"/>
                <w:numId w:val="12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Insurance limitations disproportionately affect low-income racial minorities, reducing access to dialysis and transplant services.</w:t>
            </w:r>
          </w:p>
          <w:p w14:paraId="5EA48CBC" w14:textId="77777777" w:rsidR="00DF7E16" w:rsidRPr="00E57999" w:rsidRDefault="00DF7E16" w:rsidP="00DF7E16">
            <w:pPr>
              <w:numPr>
                <w:ilvl w:val="0"/>
                <w:numId w:val="12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Home dialysis modalities, associated with better outcomes, are underutilized among Black patients due to socioeconomic disparities.</w:t>
            </w:r>
          </w:p>
          <w:p w14:paraId="69B7FF6E" w14:textId="77777777" w:rsidR="00DF7E16" w:rsidRPr="00E57999" w:rsidRDefault="00DF7E16" w:rsidP="00DF7E16">
            <w:pPr>
              <w:pStyle w:val="Heading4"/>
              <w:spacing w:before="0" w:after="120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 w:rsidRPr="00E57999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4) Outcomes</w:t>
            </w:r>
          </w:p>
          <w:p w14:paraId="52CF17D2" w14:textId="77777777" w:rsidR="00DF7E16" w:rsidRPr="00E57999" w:rsidRDefault="00DF7E16" w:rsidP="00DF7E16">
            <w:pPr>
              <w:numPr>
                <w:ilvl w:val="0"/>
                <w:numId w:val="13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Black patients with CKD experience more rapid disease progression and worse survival rates than White patients.</w:t>
            </w:r>
          </w:p>
          <w:p w14:paraId="6DD1AC9A" w14:textId="77777777" w:rsidR="00DF7E16" w:rsidRPr="00E57999" w:rsidRDefault="00DF7E16" w:rsidP="00DF7E16">
            <w:pPr>
              <w:numPr>
                <w:ilvl w:val="0"/>
                <w:numId w:val="13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lastRenderedPageBreak/>
              <w:t xml:space="preserve">Disparities in pre-transplant care </w:t>
            </w:r>
            <w:proofErr w:type="gramStart"/>
            <w:r w:rsidRPr="00E57999">
              <w:rPr>
                <w:rFonts w:ascii="Arial" w:hAnsi="Arial" w:cs="Arial"/>
                <w:sz w:val="21"/>
                <w:szCs w:val="21"/>
              </w:rPr>
              <w:t>lead</w:t>
            </w:r>
            <w:proofErr w:type="gramEnd"/>
            <w:r w:rsidRPr="00E57999">
              <w:rPr>
                <w:rFonts w:ascii="Arial" w:hAnsi="Arial" w:cs="Arial"/>
                <w:sz w:val="21"/>
                <w:szCs w:val="21"/>
              </w:rPr>
              <w:t xml:space="preserve"> to lower rates of successful kidney transplantation among Black individuals.</w:t>
            </w:r>
          </w:p>
          <w:p w14:paraId="1FD77D91" w14:textId="77777777" w:rsidR="00DF7E16" w:rsidRPr="00E57999" w:rsidRDefault="00DF7E16" w:rsidP="00DF7E16">
            <w:pPr>
              <w:numPr>
                <w:ilvl w:val="0"/>
                <w:numId w:val="13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CKD-related cardiovascular complications are more prevalent in racial and ethnic minorities.</w:t>
            </w:r>
          </w:p>
          <w:p w14:paraId="28F8F3A0" w14:textId="77777777" w:rsidR="00DF7E16" w:rsidRPr="00E57999" w:rsidRDefault="00DF7E16" w:rsidP="00DF7E16">
            <w:pPr>
              <w:numPr>
                <w:ilvl w:val="0"/>
                <w:numId w:val="13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Stress-related biological factors, such as sympathetic nervous system activation, exacerbate CKD severity in marginalized groups.</w:t>
            </w:r>
          </w:p>
          <w:p w14:paraId="032EF861" w14:textId="0FE9B0E0" w:rsidR="00D96879" w:rsidRPr="00E57999" w:rsidRDefault="00DF7E16" w:rsidP="00791445">
            <w:pPr>
              <w:numPr>
                <w:ilvl w:val="0"/>
                <w:numId w:val="13"/>
              </w:numPr>
              <w:spacing w:after="120"/>
              <w:rPr>
                <w:rFonts w:ascii="Arial" w:hAnsi="Arial" w:cs="Arial"/>
                <w:sz w:val="21"/>
                <w:szCs w:val="21"/>
              </w:rPr>
            </w:pPr>
            <w:r w:rsidRPr="00E57999">
              <w:rPr>
                <w:rFonts w:ascii="Arial" w:hAnsi="Arial" w:cs="Arial"/>
                <w:sz w:val="21"/>
                <w:szCs w:val="21"/>
              </w:rPr>
              <w:t>Reduced access to early intervention results in higher mortality rates for advanced CKD in Black and Hispanic populations.</w:t>
            </w:r>
          </w:p>
        </w:tc>
      </w:tr>
    </w:tbl>
    <w:p w14:paraId="2834FE26" w14:textId="1B44F1BB" w:rsidR="00E57999" w:rsidRPr="00E57999" w:rsidRDefault="00E57999" w:rsidP="00E57999">
      <w:pPr>
        <w:spacing w:before="120" w:after="0" w:line="240" w:lineRule="auto"/>
        <w:rPr>
          <w:rFonts w:ascii="Arial" w:hAnsi="Arial" w:cs="Arial"/>
          <w:b/>
          <w:bCs/>
          <w:sz w:val="21"/>
          <w:szCs w:val="21"/>
          <w:lang w:eastAsia="ja-JP"/>
        </w:rPr>
      </w:pPr>
      <w:r w:rsidRPr="00E57999">
        <w:rPr>
          <w:rFonts w:ascii="Arial" w:hAnsi="Arial" w:cs="Arial" w:hint="eastAsia"/>
          <w:b/>
          <w:bCs/>
          <w:sz w:val="21"/>
          <w:szCs w:val="21"/>
          <w:lang w:eastAsia="ja-JP"/>
        </w:rPr>
        <w:lastRenderedPageBreak/>
        <w:t>R</w:t>
      </w:r>
      <w:r w:rsidRPr="00E57999">
        <w:rPr>
          <w:rFonts w:ascii="Arial" w:hAnsi="Arial" w:cs="Arial"/>
          <w:b/>
          <w:bCs/>
          <w:sz w:val="21"/>
          <w:szCs w:val="21"/>
          <w:lang w:eastAsia="ja-JP"/>
        </w:rPr>
        <w:t>e</w:t>
      </w:r>
      <w:r w:rsidRPr="00E57999">
        <w:rPr>
          <w:rFonts w:ascii="Arial" w:hAnsi="Arial" w:cs="Arial" w:hint="eastAsia"/>
          <w:b/>
          <w:bCs/>
          <w:sz w:val="21"/>
          <w:szCs w:val="21"/>
          <w:lang w:eastAsia="ja-JP"/>
        </w:rPr>
        <w:t xml:space="preserve">ference: </w:t>
      </w:r>
    </w:p>
    <w:p w14:paraId="0E1C117B" w14:textId="655F40EF" w:rsidR="00E57999" w:rsidRPr="00E57999" w:rsidRDefault="00E57999" w:rsidP="00E57999">
      <w:pPr>
        <w:pStyle w:val="EndNoteBibliography"/>
        <w:spacing w:after="0"/>
      </w:pPr>
      <w:r>
        <w:rPr>
          <w:rFonts w:ascii="Arial" w:hAnsi="Arial" w:cs="Arial"/>
          <w:sz w:val="21"/>
          <w:szCs w:val="21"/>
          <w:lang w:eastAsia="ja-JP"/>
        </w:rPr>
        <w:fldChar w:fldCharType="begin"/>
      </w:r>
      <w:r>
        <w:rPr>
          <w:rFonts w:ascii="Arial" w:hAnsi="Arial" w:cs="Arial"/>
          <w:sz w:val="21"/>
          <w:szCs w:val="21"/>
          <w:lang w:eastAsia="ja-JP"/>
        </w:rPr>
        <w:instrText xml:space="preserve"> ADDIN EN.REFLIST </w:instrText>
      </w:r>
      <w:r>
        <w:rPr>
          <w:rFonts w:ascii="Arial" w:hAnsi="Arial" w:cs="Arial"/>
          <w:sz w:val="21"/>
          <w:szCs w:val="21"/>
          <w:lang w:eastAsia="ja-JP"/>
        </w:rPr>
        <w:fldChar w:fldCharType="separate"/>
      </w:r>
      <w:r w:rsidRPr="00E57999">
        <w:t>1.</w:t>
      </w:r>
      <w:r w:rsidRPr="00E57999">
        <w:tab/>
      </w:r>
      <w:hyperlink r:id="rId6" w:history="1">
        <w:r w:rsidRPr="00E57999">
          <w:rPr>
            <w:rStyle w:val="Hyperlink"/>
          </w:rPr>
          <w:t>https://www.kff.org/racial-equity-and-health-policy/dashboard/racial-equity-and-health-data-dashboard/</w:t>
        </w:r>
      </w:hyperlink>
      <w:r w:rsidRPr="00E57999">
        <w:t>. Accessed on 11/25/2024;</w:t>
      </w:r>
    </w:p>
    <w:p w14:paraId="3AEDCA74" w14:textId="77777777" w:rsidR="00E57999" w:rsidRPr="00E57999" w:rsidRDefault="00E57999" w:rsidP="00E57999">
      <w:pPr>
        <w:pStyle w:val="EndNoteBibliography"/>
        <w:spacing w:after="0"/>
      </w:pPr>
      <w:r w:rsidRPr="00E57999">
        <w:t>2.</w:t>
      </w:r>
      <w:r w:rsidRPr="00E57999">
        <w:tab/>
        <w:t xml:space="preserve">Kardashian A, Serper M, Terrault N, Nephew LD. Health disparities in chronic liver disease. </w:t>
      </w:r>
      <w:r w:rsidRPr="00E57999">
        <w:rPr>
          <w:i/>
        </w:rPr>
        <w:t>Hepatology</w:t>
      </w:r>
      <w:r w:rsidRPr="00E57999">
        <w:t>. Apr 1 2023;77(4):1382-1403. doi:10.1002/hep.32743</w:t>
      </w:r>
    </w:p>
    <w:p w14:paraId="7780FD7C" w14:textId="77777777" w:rsidR="00E57999" w:rsidRPr="00E57999" w:rsidRDefault="00E57999" w:rsidP="00E57999">
      <w:pPr>
        <w:pStyle w:val="EndNoteBibliography"/>
        <w:spacing w:after="0"/>
      </w:pPr>
      <w:r w:rsidRPr="00E57999">
        <w:t>3.</w:t>
      </w:r>
      <w:r w:rsidRPr="00E57999">
        <w:tab/>
        <w:t xml:space="preserve">Eneanya ND, Boulware LE, Tsai J, et al. Health inequities and the inappropriate use of race in nephrology. </w:t>
      </w:r>
      <w:r w:rsidRPr="00E57999">
        <w:rPr>
          <w:i/>
        </w:rPr>
        <w:t>Nat Rev Nephrol</w:t>
      </w:r>
      <w:r w:rsidRPr="00E57999">
        <w:t>. Feb 2022;18(2):84-94. doi:10.1038/s41581-021-00501-8</w:t>
      </w:r>
    </w:p>
    <w:p w14:paraId="73F3A6BF" w14:textId="4F7C882D" w:rsidR="00DF7E16" w:rsidRPr="00E57999" w:rsidRDefault="00E57999" w:rsidP="00E57999">
      <w:pPr>
        <w:spacing w:after="0" w:line="240" w:lineRule="auto"/>
        <w:rPr>
          <w:rFonts w:ascii="Arial" w:hAnsi="Arial" w:cs="Arial"/>
          <w:sz w:val="21"/>
          <w:szCs w:val="21"/>
          <w:lang w:eastAsia="ja-JP"/>
        </w:rPr>
      </w:pPr>
      <w:r>
        <w:rPr>
          <w:rFonts w:ascii="Arial" w:hAnsi="Arial" w:cs="Arial"/>
          <w:sz w:val="21"/>
          <w:szCs w:val="21"/>
          <w:lang w:eastAsia="ja-JP"/>
        </w:rPr>
        <w:fldChar w:fldCharType="end"/>
      </w:r>
    </w:p>
    <w:sectPr w:rsidR="00DF7E16" w:rsidRPr="00E5799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5914515"/>
    <w:multiLevelType w:val="multilevel"/>
    <w:tmpl w:val="02C81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983FD7"/>
    <w:multiLevelType w:val="multilevel"/>
    <w:tmpl w:val="CC684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D847C5"/>
    <w:multiLevelType w:val="multilevel"/>
    <w:tmpl w:val="3CD87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7A3148"/>
    <w:multiLevelType w:val="multilevel"/>
    <w:tmpl w:val="991C2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6370DA"/>
    <w:multiLevelType w:val="multilevel"/>
    <w:tmpl w:val="75303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1030F6"/>
    <w:multiLevelType w:val="multilevel"/>
    <w:tmpl w:val="2F38D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A45BB6"/>
    <w:multiLevelType w:val="multilevel"/>
    <w:tmpl w:val="6188F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2733056">
    <w:abstractNumId w:val="8"/>
  </w:num>
  <w:num w:numId="2" w16cid:durableId="1850869995">
    <w:abstractNumId w:val="6"/>
  </w:num>
  <w:num w:numId="3" w16cid:durableId="614335665">
    <w:abstractNumId w:val="5"/>
  </w:num>
  <w:num w:numId="4" w16cid:durableId="1002585108">
    <w:abstractNumId w:val="4"/>
  </w:num>
  <w:num w:numId="5" w16cid:durableId="43481450">
    <w:abstractNumId w:val="7"/>
  </w:num>
  <w:num w:numId="6" w16cid:durableId="683285663">
    <w:abstractNumId w:val="3"/>
  </w:num>
  <w:num w:numId="7" w16cid:durableId="889464011">
    <w:abstractNumId w:val="2"/>
  </w:num>
  <w:num w:numId="8" w16cid:durableId="1129475355">
    <w:abstractNumId w:val="1"/>
  </w:num>
  <w:num w:numId="9" w16cid:durableId="591820849">
    <w:abstractNumId w:val="0"/>
  </w:num>
  <w:num w:numId="10" w16cid:durableId="2024163193">
    <w:abstractNumId w:val="12"/>
  </w:num>
  <w:num w:numId="11" w16cid:durableId="281308605">
    <w:abstractNumId w:val="9"/>
  </w:num>
  <w:num w:numId="12" w16cid:durableId="94139454">
    <w:abstractNumId w:val="14"/>
  </w:num>
  <w:num w:numId="13" w16cid:durableId="1140538872">
    <w:abstractNumId w:val="10"/>
  </w:num>
  <w:num w:numId="14" w16cid:durableId="35467715">
    <w:abstractNumId w:val="15"/>
  </w:num>
  <w:num w:numId="15" w16cid:durableId="1787890870">
    <w:abstractNumId w:val="11"/>
  </w:num>
  <w:num w:numId="16" w16cid:durableId="2490492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wxx2f2zavppge9zptxzatk2vfwpvetda5t&quot;&gt;My EndNote Library&lt;record-ids&gt;&lt;item&gt;40&lt;/item&gt;&lt;item&gt;63&lt;/item&gt;&lt;item&gt;64&lt;/item&gt;&lt;/record-ids&gt;&lt;/item&gt;&lt;/Libraries&gt;"/>
  </w:docVars>
  <w:rsids>
    <w:rsidRoot w:val="00B47730"/>
    <w:rsid w:val="00034616"/>
    <w:rsid w:val="0006063C"/>
    <w:rsid w:val="000D5517"/>
    <w:rsid w:val="00126C65"/>
    <w:rsid w:val="0015074B"/>
    <w:rsid w:val="0029639D"/>
    <w:rsid w:val="00326F90"/>
    <w:rsid w:val="00791445"/>
    <w:rsid w:val="00AA1D8D"/>
    <w:rsid w:val="00B47730"/>
    <w:rsid w:val="00CB0664"/>
    <w:rsid w:val="00D96879"/>
    <w:rsid w:val="00DF7E16"/>
    <w:rsid w:val="00E57999"/>
    <w:rsid w:val="00EC5D8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9A5E1"/>
  <w14:defaultImageDpi w14:val="300"/>
  <w15:docId w15:val="{FE203F79-3E92-4FBE-8201-F70DEF39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57999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999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57999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7999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E5799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9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kff.org/racial-equity-and-health-policy/dashboard/racial-equity-and-health-data-dashboard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anaka, Tomohiro</cp:lastModifiedBy>
  <cp:revision>6</cp:revision>
  <dcterms:created xsi:type="dcterms:W3CDTF">2024-11-25T22:59:00Z</dcterms:created>
  <dcterms:modified xsi:type="dcterms:W3CDTF">2024-11-26T13:04:00Z</dcterms:modified>
  <cp:category/>
</cp:coreProperties>
</file>